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6"/>
        <w:gridCol w:w="1976"/>
        <w:gridCol w:w="2066"/>
        <w:gridCol w:w="830"/>
        <w:gridCol w:w="1134"/>
        <w:gridCol w:w="2266"/>
      </w:tblGrid>
      <w:tr w14:paraId="5D7DF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748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1C6AA3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ry Table 1. Differences between SCD and HC network metrics in the edge-centric network based on Schaefer 100 atlas</w:t>
            </w:r>
          </w:p>
        </w:tc>
      </w:tr>
      <w:tr w14:paraId="0DA1A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3F538B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measurement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18CE1A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CD group (n=211)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4B987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C group (n=210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C80DC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69A84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226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0DF32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ohen's d (95%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I)</w:t>
            </w:r>
          </w:p>
        </w:tc>
      </w:tr>
      <w:tr w14:paraId="5536B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A195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eak amplitud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A74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0.75±2.8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F7B3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91.45±3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9BD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5B2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0.019*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0E96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227 (-0.419, -0.035)</w:t>
            </w:r>
          </w:p>
        </w:tc>
      </w:tr>
      <w:tr w14:paraId="48E2C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ECC2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rough-to-trough duration (TTD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9C64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.94±4.9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7BBA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.92±4.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5C77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1C7A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2*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4CD4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24(0.033, 0.415)</w:t>
            </w:r>
          </w:p>
        </w:tc>
      </w:tr>
      <w:tr w14:paraId="1A088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748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C557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gh-amplitude frames network</w:t>
            </w:r>
          </w:p>
        </w:tc>
      </w:tr>
      <w:tr w14:paraId="570B2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BCBA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rmalized clustering coefficient (γ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FEC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3±0.1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FA5A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87±0.1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21BC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1938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0.043*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F5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198 (-0.390, -0.007)</w:t>
            </w:r>
          </w:p>
        </w:tc>
      </w:tr>
      <w:tr w14:paraId="4D348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48A1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dal Betweenness in left precentral gyru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27A1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7.25±29.1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3514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8.37±22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1C0D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F22A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0.046*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2911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42 (0.149, 0.534)</w:t>
            </w:r>
          </w:p>
        </w:tc>
      </w:tr>
      <w:tr w14:paraId="01EB2B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69B0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dal Betweenness in right angular gyru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74F3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9.52±18.1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BBE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6.65±25.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57F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D21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0.045*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C64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325 (-0.517, -0.132)</w:t>
            </w:r>
          </w:p>
        </w:tc>
      </w:tr>
      <w:tr w14:paraId="5AC52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F94D9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odal Efficiency in right inferior frontal gyrus, triangular part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3987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5±0.0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031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26±0.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E58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F92B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0.049*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C75E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1.98 (-0.3.90, -0.010)</w:t>
            </w:r>
          </w:p>
        </w:tc>
      </w:tr>
      <w:tr w14:paraId="1B962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7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CC5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w-amplitude frames network</w:t>
            </w:r>
          </w:p>
        </w:tc>
      </w:tr>
      <w:tr w14:paraId="723E9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932E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Normalized clustering coefficient (γ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1BB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1±0.0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44DC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73±0.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9298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B16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0.017*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B335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233 (-0.424, -0.041)</w:t>
            </w:r>
          </w:p>
        </w:tc>
      </w:tr>
      <w:tr w14:paraId="29F62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25A7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mall-worldness (σ)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59D5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67±0.0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D93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.48±0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A9E1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013F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0.035*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B31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0.206(-0.397, -0.014)</w:t>
            </w:r>
          </w:p>
        </w:tc>
      </w:tr>
      <w:tr w14:paraId="2E00C8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748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3ED9F2F">
            <w:pPr>
              <w:widowControl/>
              <w:spacing w:after="0" w:line="24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CD, subjective cognitive decline; HC, healthy control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;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df, d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egree of freedom; CI, confidence interval.</w:t>
            </w:r>
          </w:p>
        </w:tc>
      </w:tr>
      <w:tr w14:paraId="15E59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7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B63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he abnormal brain regions were determined if at least one of the three nodal centraliti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s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howed a significant between-group difference (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&lt; 0.05, FDR corrected).</w:t>
            </w:r>
          </w:p>
        </w:tc>
      </w:tr>
      <w:tr w14:paraId="703B3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37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BA4F">
            <w:pPr>
              <w:widowControl/>
              <w:spacing w:after="0" w:line="24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*: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alue &lt; 0.05, FDR corrected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Th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value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n bold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>indicat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-values and their confidence intervals for indicators with statistical differences. </w:t>
            </w:r>
          </w:p>
        </w:tc>
      </w:tr>
    </w:tbl>
    <w:p w14:paraId="267E0A8A"/>
    <w:sectPr>
      <w:pgSz w:w="16838" w:h="11906" w:orient="landscape"/>
      <w:pgMar w:top="1474" w:right="1440" w:bottom="1474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438"/>
    <w:rsid w:val="001C71D1"/>
    <w:rsid w:val="00662A68"/>
    <w:rsid w:val="008C2438"/>
    <w:rsid w:val="03EE48D0"/>
    <w:rsid w:val="39341B51"/>
    <w:rsid w:val="718C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0</Words>
  <Characters>1226</Characters>
  <Lines>9</Lines>
  <Paragraphs>2</Paragraphs>
  <TotalTime>0</TotalTime>
  <ScaleCrop>false</ScaleCrop>
  <LinksUpToDate>false</LinksUpToDate>
  <CharactersWithSpaces>137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5T05:24:00Z</dcterms:created>
  <dc:creator>xiaofan wei</dc:creator>
  <cp:lastModifiedBy>邓超红</cp:lastModifiedBy>
  <dcterms:modified xsi:type="dcterms:W3CDTF">2025-12-13T01:10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zA0MTA1Mz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953B0A8958C4769A96E7614907F9FFA_12</vt:lpwstr>
  </property>
</Properties>
</file>